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51AEE0">
      <w:pPr>
        <w:rPr>
          <w:rFonts w:hint="default" w:ascii="Times New Roman Bold" w:hAnsi="Times New Roman Bold" w:cs="Times New Roman Bold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TableS1. Demographics and tumor characteristics of HB patients underwent LT</w:t>
      </w:r>
    </w:p>
    <w:tbl>
      <w:tblPr>
        <w:tblStyle w:val="5"/>
        <w:tblW w:w="0" w:type="auto"/>
        <w:tblInd w:w="66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3260"/>
      </w:tblGrid>
      <w:tr w14:paraId="1624F442">
        <w:tc>
          <w:tcPr>
            <w:tcW w:w="3119" w:type="dxa"/>
          </w:tcPr>
          <w:p w14:paraId="16AE9A79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60" w:type="dxa"/>
          </w:tcPr>
          <w:p w14:paraId="283E81E6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HB patient underwent LT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= 44)</w:t>
            </w:r>
          </w:p>
        </w:tc>
      </w:tr>
      <w:tr w14:paraId="3C78EE57">
        <w:tc>
          <w:tcPr>
            <w:tcW w:w="3119" w:type="dxa"/>
          </w:tcPr>
          <w:p w14:paraId="69D2254E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  <w:p w14:paraId="7AC8EF88">
            <w:pPr>
              <w:pStyle w:val="8"/>
              <w:numPr>
                <w:ilvl w:val="0"/>
                <w:numId w:val="1"/>
              </w:num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  <w:p w14:paraId="22BB40ED">
            <w:pPr>
              <w:pStyle w:val="8"/>
              <w:numPr>
                <w:ilvl w:val="0"/>
                <w:numId w:val="1"/>
              </w:num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male</w:t>
            </w:r>
          </w:p>
        </w:tc>
        <w:tc>
          <w:tcPr>
            <w:tcW w:w="3260" w:type="dxa"/>
            <w:vAlign w:val="bottom"/>
          </w:tcPr>
          <w:p w14:paraId="1A604246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21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(47.7)</w:t>
            </w:r>
          </w:p>
          <w:p w14:paraId="04B67960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42.3)</w:t>
            </w:r>
          </w:p>
        </w:tc>
      </w:tr>
      <w:tr w14:paraId="01808B07">
        <w:tc>
          <w:tcPr>
            <w:tcW w:w="3119" w:type="dxa"/>
          </w:tcPr>
          <w:p w14:paraId="065C4392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e (m)</w:t>
            </w:r>
          </w:p>
        </w:tc>
        <w:tc>
          <w:tcPr>
            <w:tcW w:w="3260" w:type="dxa"/>
            <w:vAlign w:val="bottom"/>
          </w:tcPr>
          <w:p w14:paraId="1C98E1DA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62.4 (12.7-149.7)</w:t>
            </w:r>
          </w:p>
        </w:tc>
      </w:tr>
      <w:tr w14:paraId="09C42AB3">
        <w:tc>
          <w:tcPr>
            <w:tcW w:w="3119" w:type="dxa"/>
          </w:tcPr>
          <w:p w14:paraId="07148D61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TEXT stage</w:t>
            </w:r>
          </w:p>
          <w:p w14:paraId="4248BA82">
            <w:pPr>
              <w:pStyle w:val="8"/>
              <w:numPr>
                <w:ilvl w:val="0"/>
                <w:numId w:val="1"/>
              </w:num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amp;II</w:t>
            </w:r>
          </w:p>
          <w:p w14:paraId="123DF405">
            <w:pPr>
              <w:pStyle w:val="8"/>
              <w:numPr>
                <w:ilvl w:val="0"/>
                <w:numId w:val="1"/>
              </w:num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I&amp;IV</w:t>
            </w:r>
          </w:p>
        </w:tc>
        <w:tc>
          <w:tcPr>
            <w:tcW w:w="3260" w:type="dxa"/>
            <w:vAlign w:val="bottom"/>
          </w:tcPr>
          <w:p w14:paraId="75BD88AA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5 (34.1)</w:t>
            </w:r>
          </w:p>
          <w:p w14:paraId="6DC716D7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9 (65.9)</w:t>
            </w:r>
          </w:p>
        </w:tc>
      </w:tr>
      <w:tr w14:paraId="65714EF0">
        <w:tc>
          <w:tcPr>
            <w:tcW w:w="3119" w:type="dxa"/>
          </w:tcPr>
          <w:p w14:paraId="6B501CB1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V+</w:t>
            </w:r>
          </w:p>
        </w:tc>
        <w:tc>
          <w:tcPr>
            <w:tcW w:w="3260" w:type="dxa"/>
            <w:vAlign w:val="bottom"/>
          </w:tcPr>
          <w:p w14:paraId="7B69A649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5 (11.4)</w:t>
            </w:r>
          </w:p>
        </w:tc>
      </w:tr>
      <w:tr w14:paraId="5FE84EA9">
        <w:tc>
          <w:tcPr>
            <w:tcW w:w="3119" w:type="dxa"/>
          </w:tcPr>
          <w:p w14:paraId="46EE39C2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+</w:t>
            </w:r>
          </w:p>
        </w:tc>
        <w:tc>
          <w:tcPr>
            <w:tcW w:w="3260" w:type="dxa"/>
            <w:vAlign w:val="bottom"/>
          </w:tcPr>
          <w:p w14:paraId="3C2AA8E2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 (27.3)</w:t>
            </w:r>
          </w:p>
        </w:tc>
      </w:tr>
      <w:tr w14:paraId="161089A5">
        <w:tc>
          <w:tcPr>
            <w:tcW w:w="3119" w:type="dxa"/>
          </w:tcPr>
          <w:p w14:paraId="1810602B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3260" w:type="dxa"/>
            <w:vAlign w:val="bottom"/>
          </w:tcPr>
          <w:p w14:paraId="474603D3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9.1)</w:t>
            </w:r>
          </w:p>
        </w:tc>
      </w:tr>
      <w:tr w14:paraId="44671151">
        <w:tc>
          <w:tcPr>
            <w:tcW w:w="3119" w:type="dxa"/>
          </w:tcPr>
          <w:p w14:paraId="6E1E912B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+</w:t>
            </w:r>
          </w:p>
        </w:tc>
        <w:tc>
          <w:tcPr>
            <w:tcW w:w="3260" w:type="dxa"/>
            <w:vAlign w:val="bottom"/>
          </w:tcPr>
          <w:p w14:paraId="25B40E6B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27 (61.4)</w:t>
            </w:r>
          </w:p>
        </w:tc>
      </w:tr>
      <w:tr w14:paraId="0B369967">
        <w:tc>
          <w:tcPr>
            <w:tcW w:w="3119" w:type="dxa"/>
          </w:tcPr>
          <w:p w14:paraId="41102026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+</w:t>
            </w:r>
          </w:p>
        </w:tc>
        <w:tc>
          <w:tcPr>
            <w:tcW w:w="3260" w:type="dxa"/>
            <w:vAlign w:val="bottom"/>
          </w:tcPr>
          <w:p w14:paraId="22AE35D6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1 (2.3)</w:t>
            </w:r>
          </w:p>
        </w:tc>
      </w:tr>
      <w:tr w14:paraId="4B1E83B3">
        <w:tc>
          <w:tcPr>
            <w:tcW w:w="3119" w:type="dxa"/>
          </w:tcPr>
          <w:p w14:paraId="48A7BD97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+</w:t>
            </w:r>
          </w:p>
        </w:tc>
        <w:tc>
          <w:tcPr>
            <w:tcW w:w="3260" w:type="dxa"/>
            <w:vAlign w:val="bottom"/>
          </w:tcPr>
          <w:p w14:paraId="66211408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7 (15.9)</w:t>
            </w:r>
          </w:p>
        </w:tc>
      </w:tr>
      <w:tr w14:paraId="4D3FABFE">
        <w:tc>
          <w:tcPr>
            <w:tcW w:w="3119" w:type="dxa"/>
          </w:tcPr>
          <w:p w14:paraId="07AE9925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rimary vs Salvage LT</w:t>
            </w:r>
          </w:p>
          <w:p w14:paraId="49280BAA">
            <w:pPr>
              <w:pStyle w:val="8"/>
              <w:numPr>
                <w:ilvl w:val="0"/>
                <w:numId w:val="2"/>
              </w:num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rimary</w:t>
            </w:r>
          </w:p>
          <w:p w14:paraId="0956719D">
            <w:pPr>
              <w:pStyle w:val="8"/>
              <w:numPr>
                <w:ilvl w:val="0"/>
                <w:numId w:val="2"/>
              </w:num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alvage</w:t>
            </w:r>
          </w:p>
        </w:tc>
        <w:tc>
          <w:tcPr>
            <w:tcW w:w="3260" w:type="dxa"/>
            <w:vAlign w:val="bottom"/>
          </w:tcPr>
          <w:p w14:paraId="13BDF3D4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0 (45.5)</w:t>
            </w:r>
          </w:p>
          <w:p w14:paraId="545147E3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4 (54.5)</w:t>
            </w:r>
          </w:p>
        </w:tc>
      </w:tr>
      <w:tr w14:paraId="08912B8E">
        <w:tc>
          <w:tcPr>
            <w:tcW w:w="3119" w:type="dxa"/>
          </w:tcPr>
          <w:p w14:paraId="295EDF92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Graft type</w:t>
            </w:r>
          </w:p>
          <w:p w14:paraId="6E953685">
            <w:pPr>
              <w:pStyle w:val="8"/>
              <w:numPr>
                <w:ilvl w:val="0"/>
                <w:numId w:val="2"/>
              </w:num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Whole</w:t>
            </w:r>
          </w:p>
          <w:p w14:paraId="2EE3EC1F">
            <w:pPr>
              <w:pStyle w:val="8"/>
              <w:numPr>
                <w:ilvl w:val="0"/>
                <w:numId w:val="2"/>
              </w:num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Partial</w:t>
            </w:r>
          </w:p>
        </w:tc>
        <w:tc>
          <w:tcPr>
            <w:tcW w:w="3260" w:type="dxa"/>
            <w:vAlign w:val="bottom"/>
          </w:tcPr>
          <w:p w14:paraId="3F374582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 (68.2)</w:t>
            </w:r>
          </w:p>
          <w:p w14:paraId="78E63866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14 (31.8)</w:t>
            </w:r>
          </w:p>
        </w:tc>
      </w:tr>
      <w:tr w14:paraId="2E71DD3C">
        <w:tc>
          <w:tcPr>
            <w:tcW w:w="3119" w:type="dxa"/>
          </w:tcPr>
          <w:p w14:paraId="67F7368A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Donor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ype</w:t>
            </w:r>
          </w:p>
          <w:p w14:paraId="71EC7A03">
            <w:pPr>
              <w:pStyle w:val="8"/>
              <w:numPr>
                <w:ilvl w:val="0"/>
                <w:numId w:val="2"/>
              </w:num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Living</w:t>
            </w:r>
          </w:p>
          <w:p w14:paraId="19F3483E">
            <w:pPr>
              <w:pStyle w:val="8"/>
              <w:numPr>
                <w:ilvl w:val="0"/>
                <w:numId w:val="2"/>
              </w:num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Deceased</w:t>
            </w:r>
          </w:p>
        </w:tc>
        <w:tc>
          <w:tcPr>
            <w:tcW w:w="3260" w:type="dxa"/>
            <w:vAlign w:val="bottom"/>
          </w:tcPr>
          <w:p w14:paraId="0CF6A11A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 (22.7)</w:t>
            </w:r>
          </w:p>
          <w:p w14:paraId="2527216E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4 (77.3)</w:t>
            </w:r>
          </w:p>
        </w:tc>
      </w:tr>
      <w:tr w14:paraId="23B87470">
        <w:tc>
          <w:tcPr>
            <w:tcW w:w="3119" w:type="dxa"/>
          </w:tcPr>
          <w:p w14:paraId="26753819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rolimus use</w:t>
            </w:r>
          </w:p>
          <w:p w14:paraId="34C77303">
            <w:pPr>
              <w:pStyle w:val="8"/>
              <w:numPr>
                <w:ilvl w:val="0"/>
                <w:numId w:val="2"/>
              </w:num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  <w:p w14:paraId="50A8B422">
            <w:pPr>
              <w:pStyle w:val="8"/>
              <w:numPr>
                <w:ilvl w:val="0"/>
                <w:numId w:val="2"/>
              </w:num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260" w:type="dxa"/>
            <w:vAlign w:val="bottom"/>
          </w:tcPr>
          <w:p w14:paraId="21D0E1E1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1 (70.5)</w:t>
            </w:r>
          </w:p>
          <w:p w14:paraId="73135105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 (29.5)</w:t>
            </w:r>
          </w:p>
        </w:tc>
      </w:tr>
      <w:tr w14:paraId="74F75CB9">
        <w:tc>
          <w:tcPr>
            <w:tcW w:w="3119" w:type="dxa"/>
          </w:tcPr>
          <w:p w14:paraId="1AC8A21B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Bile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duct anastomosis</w:t>
            </w:r>
          </w:p>
          <w:p w14:paraId="6A0CFBDC">
            <w:pPr>
              <w:pStyle w:val="8"/>
              <w:numPr>
                <w:ilvl w:val="0"/>
                <w:numId w:val="2"/>
              </w:num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Duct-to-duct</w:t>
            </w:r>
          </w:p>
          <w:p w14:paraId="3ADAE514">
            <w:pPr>
              <w:pStyle w:val="8"/>
              <w:numPr>
                <w:ilvl w:val="0"/>
                <w:numId w:val="2"/>
              </w:num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olangioenteric</w:t>
            </w:r>
          </w:p>
        </w:tc>
        <w:tc>
          <w:tcPr>
            <w:tcW w:w="3260" w:type="dxa"/>
            <w:vAlign w:val="bottom"/>
          </w:tcPr>
          <w:p w14:paraId="2B126C6F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1DA12208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 (61.4)</w:t>
            </w:r>
          </w:p>
          <w:p w14:paraId="7A930F0C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 (38.6)</w:t>
            </w:r>
          </w:p>
        </w:tc>
      </w:tr>
      <w:tr w14:paraId="5AE41A06">
        <w:tc>
          <w:tcPr>
            <w:tcW w:w="3119" w:type="dxa"/>
          </w:tcPr>
          <w:p w14:paraId="4FC4400D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RWR (%)</w:t>
            </w:r>
          </w:p>
        </w:tc>
        <w:tc>
          <w:tcPr>
            <w:tcW w:w="3260" w:type="dxa"/>
            <w:vAlign w:val="bottom"/>
          </w:tcPr>
          <w:p w14:paraId="36DA1255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3 (0.7-5.7)</w:t>
            </w:r>
          </w:p>
        </w:tc>
      </w:tr>
      <w:tr w14:paraId="4CCCEE86">
        <w:tc>
          <w:tcPr>
            <w:tcW w:w="3119" w:type="dxa"/>
          </w:tcPr>
          <w:p w14:paraId="50C65376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Intra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operative blood loss (ml)</w:t>
            </w:r>
          </w:p>
        </w:tc>
        <w:tc>
          <w:tcPr>
            <w:tcW w:w="3260" w:type="dxa"/>
            <w:vAlign w:val="bottom"/>
          </w:tcPr>
          <w:p w14:paraId="637CBA32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0 (50-1000)</w:t>
            </w:r>
          </w:p>
        </w:tc>
      </w:tr>
      <w:tr w14:paraId="3AD00058">
        <w:tc>
          <w:tcPr>
            <w:tcW w:w="3119" w:type="dxa"/>
          </w:tcPr>
          <w:p w14:paraId="31CE8D2D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Tumor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ecurrence</w:t>
            </w:r>
          </w:p>
          <w:p w14:paraId="53F893C0">
            <w:pPr>
              <w:pStyle w:val="8"/>
              <w:numPr>
                <w:ilvl w:val="0"/>
                <w:numId w:val="2"/>
              </w:num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  <w:p w14:paraId="11F9DDE4">
            <w:pPr>
              <w:pStyle w:val="8"/>
              <w:numPr>
                <w:ilvl w:val="0"/>
                <w:numId w:val="2"/>
              </w:num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260" w:type="dxa"/>
            <w:vAlign w:val="bottom"/>
          </w:tcPr>
          <w:p w14:paraId="1BB9D2E2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 (36.4)</w:t>
            </w:r>
          </w:p>
          <w:p w14:paraId="39C22D4D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 (63.6)</w:t>
            </w:r>
          </w:p>
        </w:tc>
      </w:tr>
      <w:tr w14:paraId="38ED71B0">
        <w:tc>
          <w:tcPr>
            <w:tcW w:w="3119" w:type="dxa"/>
          </w:tcPr>
          <w:p w14:paraId="6157E809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ath</w:t>
            </w:r>
          </w:p>
          <w:p w14:paraId="192CAD73">
            <w:pPr>
              <w:pStyle w:val="8"/>
              <w:numPr>
                <w:ilvl w:val="0"/>
                <w:numId w:val="2"/>
              </w:num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  <w:p w14:paraId="4B751C4E">
            <w:pPr>
              <w:pStyle w:val="8"/>
              <w:numPr>
                <w:ilvl w:val="0"/>
                <w:numId w:val="2"/>
              </w:num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260" w:type="dxa"/>
            <w:vAlign w:val="bottom"/>
          </w:tcPr>
          <w:p w14:paraId="79422F93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 (11.4)</w:t>
            </w:r>
          </w:p>
          <w:p w14:paraId="66CBBBCB">
            <w:pPr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9 (88.6)</w:t>
            </w:r>
          </w:p>
        </w:tc>
      </w:tr>
    </w:tbl>
    <w:p w14:paraId="6A6AC939">
      <w:pPr>
        <w:rPr>
          <w:rFonts w:hint="default" w:ascii="Times New Roman Regular" w:hAnsi="Times New Roman Regular" w:cs="Times New Roman Regular"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hint="default" w:ascii="Times New Roman Regular" w:hAnsi="Times New Roman Regular" w:cs="Times New Roman Regular"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 Regular" w:hAnsi="Times New Roman Regular" w:cs="Times New Roman Regular"/>
          <w:color w:val="000000" w:themeColor="text1"/>
          <w14:textFill>
            <w14:solidFill>
              <w14:schemeClr w14:val="tx1"/>
            </w14:solidFill>
          </w14:textFill>
        </w:rPr>
        <w:t>RETEXT</w:t>
      </w:r>
      <w:r>
        <w:rPr>
          <w:rFonts w:hint="default" w:ascii="Times New Roman Regular" w:hAnsi="Times New Roman Regular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 Regular" w:hAnsi="Times New Roman Regular" w:cs="Times New Roman Regular"/>
          <w:color w:val="000000" w:themeColor="text1"/>
          <w14:textFill>
            <w14:solidFill>
              <w14:schemeClr w14:val="tx1"/>
            </w14:solidFill>
          </w14:textFill>
        </w:rPr>
        <w:t>pretreatment extent of disease;</w:t>
      </w:r>
      <w:r>
        <w:rPr>
          <w:rFonts w:hint="default" w:ascii="Times New Roman Regular" w:hAnsi="Times New Roman Regular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V, hepatic vein tumor invasion; P, portal vein tumor invasion;</w:t>
      </w:r>
      <w:r>
        <w:rPr>
          <w:rFonts w:hint="default" w:ascii="Times New Roman Regular" w:hAnsi="Times New Roman Regular" w:cs="Times New Roman Regular" w:eastAsiaTheme="majorEastAsia"/>
          <w:color w:val="000000" w:themeColor="text1"/>
          <w:kern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color w:val="000000" w:themeColor="text1"/>
          <w14:textFill>
            <w14:solidFill>
              <w14:schemeClr w14:val="tx1"/>
            </w14:solidFill>
          </w14:textFill>
        </w:rPr>
        <w:t>E, extrahepatic disease contiguous with the main liver tumor</w:t>
      </w:r>
      <w:r>
        <w:rPr>
          <w:rFonts w:hint="default" w:ascii="Times New Roman Regular" w:hAnsi="Times New Roman Regular" w:cs="Times New Roman Regular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default" w:ascii="Times New Roman Regular" w:hAnsi="Times New Roman Regular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F, multifocal liver tumor; R, tumor rupture at diagnosis; M, distal metastasis; AFP, </w:t>
      </w:r>
      <w:r>
        <w:rPr>
          <w:rFonts w:hint="default" w:ascii="Times New Roman Regular" w:hAnsi="Times New Roman Regular" w:cs="Times New Roman Regular"/>
          <w:color w:val="000000" w:themeColor="text1"/>
          <w:lang w:val="el-GR"/>
          <w14:textFill>
            <w14:solidFill>
              <w14:schemeClr w14:val="tx1"/>
            </w14:solidFill>
          </w14:textFill>
        </w:rPr>
        <w:t>α</w:t>
      </w:r>
      <w:r>
        <w:rPr>
          <w:rFonts w:hint="default" w:ascii="Times New Roman Regular" w:hAnsi="Times New Roman Regular" w:cs="Times New Roman Regular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-fetoprotein; LT, liver transplantation; </w:t>
      </w:r>
      <w:r>
        <w:rPr>
          <w:rFonts w:hint="default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GRWR, </w:t>
      </w:r>
      <w:r>
        <w:rPr>
          <w:rFonts w:hint="default" w:ascii="Times New Roman Regular" w:hAnsi="Times New Roman Regular" w:cs="Times New Roman Regular"/>
          <w:color w:val="000000" w:themeColor="text1"/>
          <w:lang w:val="en-US"/>
          <w14:textFill>
            <w14:solidFill>
              <w14:schemeClr w14:val="tx1"/>
            </w14:solidFill>
          </w14:textFill>
        </w:rPr>
        <w:t>graft-to-recipient weight ratio.</w:t>
      </w:r>
    </w:p>
    <w:p w14:paraId="169942DB">
      <w:pPr>
        <w:rPr>
          <w:rFonts w:hint="eastAsia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MingLiU">
    <w:altName w:val="宋体-繁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59259D1"/>
    <w:multiLevelType w:val="multilevel"/>
    <w:tmpl w:val="059259D1"/>
    <w:lvl w:ilvl="0" w:tentative="0">
      <w:start w:val="1"/>
      <w:numFmt w:val="bullet"/>
      <w:lvlText w:val="-"/>
      <w:lvlJc w:val="left"/>
      <w:pPr>
        <w:ind w:left="360" w:hanging="360"/>
      </w:pPr>
      <w:rPr>
        <w:rFonts w:hint="default" w:ascii="Calibri" w:hAnsi="Calibri" w:cs="Calibri" w:eastAsiaTheme="minorEastAsia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">
    <w:nsid w:val="3AF7535A"/>
    <w:multiLevelType w:val="multilevel"/>
    <w:tmpl w:val="3AF7535A"/>
    <w:lvl w:ilvl="0" w:tentative="0">
      <w:start w:val="0"/>
      <w:numFmt w:val="bullet"/>
      <w:lvlText w:val="-"/>
      <w:lvlJc w:val="left"/>
      <w:pPr>
        <w:ind w:left="360" w:hanging="360"/>
      </w:pPr>
      <w:rPr>
        <w:rFonts w:hint="default" w:ascii="Calibri" w:hAnsi="Calibri" w:cs="Calibri" w:eastAsiaTheme="minorEastAsia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doNotDisplayPageBoundaries w:val="1"/>
  <w:bordersDoNotSurroundHeader w:val="1"/>
  <w:bordersDoNotSurroundFooter w:val="1"/>
  <w:hideSpellingErrors/>
  <w:hideGrammaticalErrors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A3E"/>
    <w:rsid w:val="00011447"/>
    <w:rsid w:val="000246BE"/>
    <w:rsid w:val="00031545"/>
    <w:rsid w:val="000438A3"/>
    <w:rsid w:val="00043E9B"/>
    <w:rsid w:val="000444F6"/>
    <w:rsid w:val="000449AD"/>
    <w:rsid w:val="00045B9F"/>
    <w:rsid w:val="00045FF6"/>
    <w:rsid w:val="00046B1D"/>
    <w:rsid w:val="00052E5F"/>
    <w:rsid w:val="00055AFA"/>
    <w:rsid w:val="00056511"/>
    <w:rsid w:val="00076839"/>
    <w:rsid w:val="0007764C"/>
    <w:rsid w:val="000817A6"/>
    <w:rsid w:val="00086ECA"/>
    <w:rsid w:val="000A251A"/>
    <w:rsid w:val="000A6BF9"/>
    <w:rsid w:val="000B021C"/>
    <w:rsid w:val="000B1900"/>
    <w:rsid w:val="000B4D3C"/>
    <w:rsid w:val="000B7FB9"/>
    <w:rsid w:val="000C3B76"/>
    <w:rsid w:val="000D0DF6"/>
    <w:rsid w:val="000E1C81"/>
    <w:rsid w:val="000E4BBE"/>
    <w:rsid w:val="00101621"/>
    <w:rsid w:val="00102884"/>
    <w:rsid w:val="001039E7"/>
    <w:rsid w:val="001115B4"/>
    <w:rsid w:val="00113875"/>
    <w:rsid w:val="00115234"/>
    <w:rsid w:val="001167F5"/>
    <w:rsid w:val="00121CD4"/>
    <w:rsid w:val="00127491"/>
    <w:rsid w:val="001467CD"/>
    <w:rsid w:val="00153D0E"/>
    <w:rsid w:val="0015434C"/>
    <w:rsid w:val="0016178C"/>
    <w:rsid w:val="00162FD3"/>
    <w:rsid w:val="00164EFB"/>
    <w:rsid w:val="00170F66"/>
    <w:rsid w:val="001721EA"/>
    <w:rsid w:val="001734C8"/>
    <w:rsid w:val="00177462"/>
    <w:rsid w:val="00185A4C"/>
    <w:rsid w:val="00185BE7"/>
    <w:rsid w:val="00192AAA"/>
    <w:rsid w:val="00192FE6"/>
    <w:rsid w:val="001934F2"/>
    <w:rsid w:val="001A1493"/>
    <w:rsid w:val="001A1AA7"/>
    <w:rsid w:val="001A2CD7"/>
    <w:rsid w:val="001C202B"/>
    <w:rsid w:val="001C3AF5"/>
    <w:rsid w:val="001C3EBC"/>
    <w:rsid w:val="001D7F1A"/>
    <w:rsid w:val="001E58E3"/>
    <w:rsid w:val="001E75A1"/>
    <w:rsid w:val="001F1076"/>
    <w:rsid w:val="001F6692"/>
    <w:rsid w:val="00203BCC"/>
    <w:rsid w:val="00204E6E"/>
    <w:rsid w:val="002122A9"/>
    <w:rsid w:val="002246A7"/>
    <w:rsid w:val="0022721B"/>
    <w:rsid w:val="002277BA"/>
    <w:rsid w:val="002302B1"/>
    <w:rsid w:val="002418BB"/>
    <w:rsid w:val="002427D2"/>
    <w:rsid w:val="00246182"/>
    <w:rsid w:val="00246A43"/>
    <w:rsid w:val="00261DAC"/>
    <w:rsid w:val="00262CF9"/>
    <w:rsid w:val="0026794E"/>
    <w:rsid w:val="00277618"/>
    <w:rsid w:val="00281BB9"/>
    <w:rsid w:val="00282811"/>
    <w:rsid w:val="002869E4"/>
    <w:rsid w:val="00287D15"/>
    <w:rsid w:val="00291A98"/>
    <w:rsid w:val="00292468"/>
    <w:rsid w:val="00293350"/>
    <w:rsid w:val="00296E0E"/>
    <w:rsid w:val="002A045B"/>
    <w:rsid w:val="002D4003"/>
    <w:rsid w:val="002E0251"/>
    <w:rsid w:val="002E1882"/>
    <w:rsid w:val="002E6956"/>
    <w:rsid w:val="002F4240"/>
    <w:rsid w:val="00300DF8"/>
    <w:rsid w:val="003102C2"/>
    <w:rsid w:val="00310B35"/>
    <w:rsid w:val="0031111A"/>
    <w:rsid w:val="0031515C"/>
    <w:rsid w:val="003252F1"/>
    <w:rsid w:val="003256CF"/>
    <w:rsid w:val="00325CEE"/>
    <w:rsid w:val="003269E7"/>
    <w:rsid w:val="00340516"/>
    <w:rsid w:val="00353172"/>
    <w:rsid w:val="00353923"/>
    <w:rsid w:val="0037580B"/>
    <w:rsid w:val="00380774"/>
    <w:rsid w:val="00385F0F"/>
    <w:rsid w:val="00387531"/>
    <w:rsid w:val="00387A41"/>
    <w:rsid w:val="00390435"/>
    <w:rsid w:val="00391133"/>
    <w:rsid w:val="00393B2B"/>
    <w:rsid w:val="00395D6C"/>
    <w:rsid w:val="003A1D52"/>
    <w:rsid w:val="003A2C04"/>
    <w:rsid w:val="003B21EB"/>
    <w:rsid w:val="003B2C75"/>
    <w:rsid w:val="003B4B8F"/>
    <w:rsid w:val="003C7EBB"/>
    <w:rsid w:val="003D48F5"/>
    <w:rsid w:val="00400E0C"/>
    <w:rsid w:val="004160FD"/>
    <w:rsid w:val="00427DA8"/>
    <w:rsid w:val="00443928"/>
    <w:rsid w:val="004514AA"/>
    <w:rsid w:val="00454D79"/>
    <w:rsid w:val="00455208"/>
    <w:rsid w:val="004578A2"/>
    <w:rsid w:val="00460386"/>
    <w:rsid w:val="00465D44"/>
    <w:rsid w:val="00467001"/>
    <w:rsid w:val="004708D2"/>
    <w:rsid w:val="00475D66"/>
    <w:rsid w:val="00485A3E"/>
    <w:rsid w:val="00487E39"/>
    <w:rsid w:val="004950C8"/>
    <w:rsid w:val="00495CCD"/>
    <w:rsid w:val="004A34D4"/>
    <w:rsid w:val="004C7DE9"/>
    <w:rsid w:val="004D66ED"/>
    <w:rsid w:val="004D6BB6"/>
    <w:rsid w:val="004E62C7"/>
    <w:rsid w:val="004F6DE3"/>
    <w:rsid w:val="00505F87"/>
    <w:rsid w:val="00512DFB"/>
    <w:rsid w:val="005277C4"/>
    <w:rsid w:val="00532ED9"/>
    <w:rsid w:val="00540C69"/>
    <w:rsid w:val="0054175A"/>
    <w:rsid w:val="005501CE"/>
    <w:rsid w:val="0055473E"/>
    <w:rsid w:val="00560D17"/>
    <w:rsid w:val="0056664E"/>
    <w:rsid w:val="00566DE1"/>
    <w:rsid w:val="005679E6"/>
    <w:rsid w:val="00570213"/>
    <w:rsid w:val="005813D6"/>
    <w:rsid w:val="005843F3"/>
    <w:rsid w:val="00584ED6"/>
    <w:rsid w:val="005918FC"/>
    <w:rsid w:val="0059398E"/>
    <w:rsid w:val="005A1145"/>
    <w:rsid w:val="005A6A55"/>
    <w:rsid w:val="005B4089"/>
    <w:rsid w:val="005C21F4"/>
    <w:rsid w:val="005E3690"/>
    <w:rsid w:val="005F022E"/>
    <w:rsid w:val="00602709"/>
    <w:rsid w:val="00615216"/>
    <w:rsid w:val="00617016"/>
    <w:rsid w:val="00632E9C"/>
    <w:rsid w:val="00634272"/>
    <w:rsid w:val="00637FAE"/>
    <w:rsid w:val="00641B21"/>
    <w:rsid w:val="0064524A"/>
    <w:rsid w:val="00652EE8"/>
    <w:rsid w:val="00653629"/>
    <w:rsid w:val="00662006"/>
    <w:rsid w:val="006726DA"/>
    <w:rsid w:val="00677ADD"/>
    <w:rsid w:val="00680B56"/>
    <w:rsid w:val="0068356C"/>
    <w:rsid w:val="006C2858"/>
    <w:rsid w:val="006D60F0"/>
    <w:rsid w:val="006E016A"/>
    <w:rsid w:val="006E0503"/>
    <w:rsid w:val="006E193E"/>
    <w:rsid w:val="006F58AE"/>
    <w:rsid w:val="006F5B39"/>
    <w:rsid w:val="0070177D"/>
    <w:rsid w:val="0070226F"/>
    <w:rsid w:val="00704B60"/>
    <w:rsid w:val="00704D01"/>
    <w:rsid w:val="0070636C"/>
    <w:rsid w:val="00713697"/>
    <w:rsid w:val="007214B9"/>
    <w:rsid w:val="007215E4"/>
    <w:rsid w:val="00722A28"/>
    <w:rsid w:val="00726391"/>
    <w:rsid w:val="007323F8"/>
    <w:rsid w:val="00735D3D"/>
    <w:rsid w:val="00740814"/>
    <w:rsid w:val="0074654C"/>
    <w:rsid w:val="007474AE"/>
    <w:rsid w:val="00750945"/>
    <w:rsid w:val="00750AFB"/>
    <w:rsid w:val="00767AFC"/>
    <w:rsid w:val="00783B13"/>
    <w:rsid w:val="0079091D"/>
    <w:rsid w:val="007A035A"/>
    <w:rsid w:val="007A613A"/>
    <w:rsid w:val="007B2392"/>
    <w:rsid w:val="007B4B62"/>
    <w:rsid w:val="007B702E"/>
    <w:rsid w:val="007C26C8"/>
    <w:rsid w:val="007D3724"/>
    <w:rsid w:val="007D7E58"/>
    <w:rsid w:val="007E2C76"/>
    <w:rsid w:val="007E52C1"/>
    <w:rsid w:val="007E6831"/>
    <w:rsid w:val="007F0C37"/>
    <w:rsid w:val="00807D1D"/>
    <w:rsid w:val="008125BE"/>
    <w:rsid w:val="00813B46"/>
    <w:rsid w:val="0083201D"/>
    <w:rsid w:val="008342DC"/>
    <w:rsid w:val="008719EA"/>
    <w:rsid w:val="00880F8C"/>
    <w:rsid w:val="00883B64"/>
    <w:rsid w:val="0089171F"/>
    <w:rsid w:val="008941A5"/>
    <w:rsid w:val="008A27B6"/>
    <w:rsid w:val="008A4AEE"/>
    <w:rsid w:val="008A704E"/>
    <w:rsid w:val="008B4210"/>
    <w:rsid w:val="008B70F6"/>
    <w:rsid w:val="008C03A9"/>
    <w:rsid w:val="008C7229"/>
    <w:rsid w:val="008D61BA"/>
    <w:rsid w:val="008E07B6"/>
    <w:rsid w:val="008E2B5B"/>
    <w:rsid w:val="008E2BDB"/>
    <w:rsid w:val="008E3568"/>
    <w:rsid w:val="008E5563"/>
    <w:rsid w:val="008F2091"/>
    <w:rsid w:val="008F3700"/>
    <w:rsid w:val="008F6461"/>
    <w:rsid w:val="008F68DD"/>
    <w:rsid w:val="009055DE"/>
    <w:rsid w:val="009064B4"/>
    <w:rsid w:val="00913183"/>
    <w:rsid w:val="009202F8"/>
    <w:rsid w:val="00923484"/>
    <w:rsid w:val="00925001"/>
    <w:rsid w:val="00932F71"/>
    <w:rsid w:val="009332D7"/>
    <w:rsid w:val="00937795"/>
    <w:rsid w:val="00941C12"/>
    <w:rsid w:val="009509AC"/>
    <w:rsid w:val="00956CF5"/>
    <w:rsid w:val="009658CA"/>
    <w:rsid w:val="00965D73"/>
    <w:rsid w:val="00972020"/>
    <w:rsid w:val="009B7147"/>
    <w:rsid w:val="009C43B4"/>
    <w:rsid w:val="009D1096"/>
    <w:rsid w:val="009D28A7"/>
    <w:rsid w:val="009D5FD8"/>
    <w:rsid w:val="009E2E73"/>
    <w:rsid w:val="009E588E"/>
    <w:rsid w:val="009E5F00"/>
    <w:rsid w:val="009E6AB6"/>
    <w:rsid w:val="009E7D88"/>
    <w:rsid w:val="009F4B65"/>
    <w:rsid w:val="00A24B65"/>
    <w:rsid w:val="00A26CA7"/>
    <w:rsid w:val="00A27197"/>
    <w:rsid w:val="00A4166E"/>
    <w:rsid w:val="00A5259E"/>
    <w:rsid w:val="00A537E4"/>
    <w:rsid w:val="00A573E4"/>
    <w:rsid w:val="00A64C13"/>
    <w:rsid w:val="00A80B56"/>
    <w:rsid w:val="00A97A06"/>
    <w:rsid w:val="00AA0D92"/>
    <w:rsid w:val="00AA2552"/>
    <w:rsid w:val="00AA3977"/>
    <w:rsid w:val="00AA3ECB"/>
    <w:rsid w:val="00AB0939"/>
    <w:rsid w:val="00AB130E"/>
    <w:rsid w:val="00AB4C00"/>
    <w:rsid w:val="00AB74F2"/>
    <w:rsid w:val="00AB7C53"/>
    <w:rsid w:val="00AB7FE8"/>
    <w:rsid w:val="00AC1751"/>
    <w:rsid w:val="00AC4F11"/>
    <w:rsid w:val="00AC7C93"/>
    <w:rsid w:val="00AD0432"/>
    <w:rsid w:val="00AD4FB0"/>
    <w:rsid w:val="00AE1AFA"/>
    <w:rsid w:val="00AE230F"/>
    <w:rsid w:val="00AE7C1F"/>
    <w:rsid w:val="00AF2771"/>
    <w:rsid w:val="00AF3A90"/>
    <w:rsid w:val="00B00468"/>
    <w:rsid w:val="00B07093"/>
    <w:rsid w:val="00B07AF2"/>
    <w:rsid w:val="00B1440A"/>
    <w:rsid w:val="00B14F8A"/>
    <w:rsid w:val="00B26ADD"/>
    <w:rsid w:val="00B426F3"/>
    <w:rsid w:val="00B46417"/>
    <w:rsid w:val="00B46D72"/>
    <w:rsid w:val="00B5071E"/>
    <w:rsid w:val="00B50F44"/>
    <w:rsid w:val="00B56BB7"/>
    <w:rsid w:val="00B57CB0"/>
    <w:rsid w:val="00B71854"/>
    <w:rsid w:val="00B7440C"/>
    <w:rsid w:val="00B86E68"/>
    <w:rsid w:val="00B870CD"/>
    <w:rsid w:val="00B87A30"/>
    <w:rsid w:val="00BA4343"/>
    <w:rsid w:val="00BA6FF4"/>
    <w:rsid w:val="00BC2DE8"/>
    <w:rsid w:val="00BC4892"/>
    <w:rsid w:val="00BC6AB5"/>
    <w:rsid w:val="00BD1898"/>
    <w:rsid w:val="00BD1F8C"/>
    <w:rsid w:val="00BE2DE3"/>
    <w:rsid w:val="00BF40AE"/>
    <w:rsid w:val="00C20017"/>
    <w:rsid w:val="00C2610D"/>
    <w:rsid w:val="00C3306D"/>
    <w:rsid w:val="00C3413F"/>
    <w:rsid w:val="00C34B33"/>
    <w:rsid w:val="00C572F7"/>
    <w:rsid w:val="00C72B35"/>
    <w:rsid w:val="00C8036D"/>
    <w:rsid w:val="00C81AF7"/>
    <w:rsid w:val="00C8431C"/>
    <w:rsid w:val="00C8550F"/>
    <w:rsid w:val="00C87E23"/>
    <w:rsid w:val="00C9297A"/>
    <w:rsid w:val="00C976EA"/>
    <w:rsid w:val="00CA1906"/>
    <w:rsid w:val="00CC08FE"/>
    <w:rsid w:val="00CC1561"/>
    <w:rsid w:val="00CC172F"/>
    <w:rsid w:val="00CC5410"/>
    <w:rsid w:val="00CC6EC3"/>
    <w:rsid w:val="00CD12E0"/>
    <w:rsid w:val="00CD4A30"/>
    <w:rsid w:val="00CD5745"/>
    <w:rsid w:val="00CE1CF3"/>
    <w:rsid w:val="00CE2536"/>
    <w:rsid w:val="00CE3D48"/>
    <w:rsid w:val="00CE6E31"/>
    <w:rsid w:val="00CF4925"/>
    <w:rsid w:val="00D01852"/>
    <w:rsid w:val="00D06783"/>
    <w:rsid w:val="00D10398"/>
    <w:rsid w:val="00D109BF"/>
    <w:rsid w:val="00D1272A"/>
    <w:rsid w:val="00D176E0"/>
    <w:rsid w:val="00D27ECB"/>
    <w:rsid w:val="00D35FAB"/>
    <w:rsid w:val="00D36742"/>
    <w:rsid w:val="00D437EB"/>
    <w:rsid w:val="00D458C9"/>
    <w:rsid w:val="00D458D1"/>
    <w:rsid w:val="00D5119D"/>
    <w:rsid w:val="00D57914"/>
    <w:rsid w:val="00D81324"/>
    <w:rsid w:val="00D856E9"/>
    <w:rsid w:val="00D93F15"/>
    <w:rsid w:val="00D96E85"/>
    <w:rsid w:val="00D97884"/>
    <w:rsid w:val="00DB4951"/>
    <w:rsid w:val="00DC3620"/>
    <w:rsid w:val="00DC3D33"/>
    <w:rsid w:val="00DC4159"/>
    <w:rsid w:val="00DC44FB"/>
    <w:rsid w:val="00DD37FB"/>
    <w:rsid w:val="00DD3BC2"/>
    <w:rsid w:val="00DD6E1A"/>
    <w:rsid w:val="00DE02EF"/>
    <w:rsid w:val="00DE4E2B"/>
    <w:rsid w:val="00DE51F0"/>
    <w:rsid w:val="00DE737D"/>
    <w:rsid w:val="00DF4B91"/>
    <w:rsid w:val="00E065E9"/>
    <w:rsid w:val="00E06F67"/>
    <w:rsid w:val="00E1259D"/>
    <w:rsid w:val="00E204B4"/>
    <w:rsid w:val="00E22F90"/>
    <w:rsid w:val="00E2708D"/>
    <w:rsid w:val="00E3649E"/>
    <w:rsid w:val="00E45109"/>
    <w:rsid w:val="00E54D63"/>
    <w:rsid w:val="00E57819"/>
    <w:rsid w:val="00E71097"/>
    <w:rsid w:val="00E7658A"/>
    <w:rsid w:val="00E80858"/>
    <w:rsid w:val="00E81C38"/>
    <w:rsid w:val="00E87792"/>
    <w:rsid w:val="00E92C4D"/>
    <w:rsid w:val="00E95D2C"/>
    <w:rsid w:val="00EA201F"/>
    <w:rsid w:val="00EA413A"/>
    <w:rsid w:val="00EB1E19"/>
    <w:rsid w:val="00EB3057"/>
    <w:rsid w:val="00EB470C"/>
    <w:rsid w:val="00EC2CBD"/>
    <w:rsid w:val="00EF1C77"/>
    <w:rsid w:val="00EF3EFB"/>
    <w:rsid w:val="00EF4B31"/>
    <w:rsid w:val="00F4279C"/>
    <w:rsid w:val="00F45A6F"/>
    <w:rsid w:val="00F500EB"/>
    <w:rsid w:val="00F55F9E"/>
    <w:rsid w:val="00F71D2A"/>
    <w:rsid w:val="00F72F76"/>
    <w:rsid w:val="00F73E59"/>
    <w:rsid w:val="00F74AF7"/>
    <w:rsid w:val="00F80116"/>
    <w:rsid w:val="00F81925"/>
    <w:rsid w:val="00F82370"/>
    <w:rsid w:val="00F84BA2"/>
    <w:rsid w:val="00F86365"/>
    <w:rsid w:val="00F91DBD"/>
    <w:rsid w:val="00F965B8"/>
    <w:rsid w:val="00FA55EF"/>
    <w:rsid w:val="00FB460C"/>
    <w:rsid w:val="00FB5786"/>
    <w:rsid w:val="00FB6CB0"/>
    <w:rsid w:val="00FC31B4"/>
    <w:rsid w:val="00FC4C3D"/>
    <w:rsid w:val="00FE552E"/>
    <w:rsid w:val="00FE713E"/>
    <w:rsid w:val="00FE7B82"/>
    <w:rsid w:val="00FF1287"/>
    <w:rsid w:val="00FF5EA4"/>
    <w:rsid w:val="00FF5EAD"/>
    <w:rsid w:val="00FF631D"/>
    <w:rsid w:val="6EF94A69"/>
    <w:rsid w:val="FFDF4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zh-CN" w:eastAsia="zh-TW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semiHidden/>
    <w:unhideWhenUsed/>
    <w:uiPriority w:val="99"/>
    <w:pPr>
      <w:spacing w:line="240" w:lineRule="auto"/>
    </w:pPr>
    <w:rPr>
      <w:sz w:val="20"/>
      <w:szCs w:val="20"/>
    </w:rPr>
  </w:style>
  <w:style w:type="paragraph" w:styleId="3">
    <w:name w:val="annotation subject"/>
    <w:basedOn w:val="2"/>
    <w:next w:val="2"/>
    <w:link w:val="10"/>
    <w:semiHidden/>
    <w:unhideWhenUsed/>
    <w:uiPriority w:val="99"/>
    <w:rPr>
      <w:b/>
      <w:bCs/>
    </w:rPr>
  </w:style>
  <w:style w:type="table" w:styleId="5">
    <w:name w:val="Table Grid"/>
    <w:basedOn w:val="4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basedOn w:val="6"/>
    <w:semiHidden/>
    <w:unhideWhenUsed/>
    <w:uiPriority w:val="99"/>
    <w:rPr>
      <w:sz w:val="16"/>
      <w:szCs w:val="16"/>
    </w:rPr>
  </w:style>
  <w:style w:type="paragraph" w:styleId="8">
    <w:name w:val="List Paragraph"/>
    <w:basedOn w:val="1"/>
    <w:qFormat/>
    <w:uiPriority w:val="34"/>
    <w:pPr>
      <w:ind w:left="720"/>
      <w:contextualSpacing/>
    </w:pPr>
  </w:style>
  <w:style w:type="character" w:customStyle="1" w:styleId="9">
    <w:name w:val="批注文字 字符"/>
    <w:basedOn w:val="6"/>
    <w:link w:val="2"/>
    <w:semiHidden/>
    <w:uiPriority w:val="99"/>
    <w:rPr>
      <w:sz w:val="20"/>
      <w:szCs w:val="20"/>
    </w:rPr>
  </w:style>
  <w:style w:type="character" w:customStyle="1" w:styleId="10">
    <w:name w:val="批注主题 字符"/>
    <w:basedOn w:val="9"/>
    <w:link w:val="3"/>
    <w:semiHidden/>
    <w:uiPriority w:val="99"/>
    <w:rPr>
      <w:b/>
      <w:bCs/>
      <w:sz w:val="20"/>
      <w:szCs w:val="20"/>
    </w:rPr>
  </w:style>
  <w:style w:type="paragraph" w:customStyle="1" w:styleId="11">
    <w:name w:val="Revision"/>
    <w:hidden/>
    <w:semiHidden/>
    <w:uiPriority w:val="99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zh-CN" w:eastAsia="zh-TW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8</Words>
  <Characters>906</Characters>
  <Lines>7</Lines>
  <Paragraphs>2</Paragraphs>
  <TotalTime>408</TotalTime>
  <ScaleCrop>false</ScaleCrop>
  <LinksUpToDate>false</LinksUpToDate>
  <CharactersWithSpaces>1062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1T15:09:00Z</dcterms:created>
  <dc:creator>annafong</dc:creator>
  <cp:lastModifiedBy>黄虹婷</cp:lastModifiedBy>
  <dcterms:modified xsi:type="dcterms:W3CDTF">2024-09-16T20:48:25Z</dcterms:modified>
  <cp:revision>2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2B286625B120669A1229E866292607FA_42</vt:lpwstr>
  </property>
</Properties>
</file>